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90"/>
        <w:gridCol w:w="1417"/>
        <w:gridCol w:w="1843"/>
        <w:gridCol w:w="1559"/>
      </w:tblGrid>
      <w:tr w:rsidR="00837B1E" w:rsidRPr="004C718F" w14:paraId="77D00540" w14:textId="77777777" w:rsidTr="001F3211">
        <w:trPr>
          <w:trHeight w:val="300"/>
        </w:trPr>
        <w:tc>
          <w:tcPr>
            <w:tcW w:w="9209" w:type="dxa"/>
            <w:gridSpan w:val="4"/>
            <w:noWrap/>
          </w:tcPr>
          <w:p w14:paraId="64E8524B" w14:textId="77777777" w:rsidR="00837B1E" w:rsidRDefault="00837B1E" w:rsidP="001F32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50388317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2 Table</w:t>
            </w:r>
            <w:r w:rsidRPr="004C71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Multivariable sensitivity analysis of association betwee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rtality</w:t>
            </w:r>
            <w:r w:rsidRPr="004C71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utcome (favourable vs non-favourable) and gender, with men as the reference in smear-positive Pulmonary Tuberculosis HIV co-infected patients who were treated for tuberculosis and that had outcome data and eligible for analysis in Kenya, 2012 to 201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2,945)</w:t>
            </w:r>
          </w:p>
          <w:bookmarkEnd w:id="0"/>
          <w:p w14:paraId="3FAA0008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37B1E" w:rsidRPr="004C718F" w14:paraId="7D3EFBE2" w14:textId="77777777" w:rsidTr="001F3211">
        <w:trPr>
          <w:trHeight w:val="300"/>
        </w:trPr>
        <w:tc>
          <w:tcPr>
            <w:tcW w:w="4390" w:type="dxa"/>
            <w:noWrap/>
            <w:hideMark/>
          </w:tcPr>
          <w:p w14:paraId="026659FF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B9734E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D61ECC" w14:textId="77777777" w:rsidR="00837B1E" w:rsidRPr="004C718F" w:rsidRDefault="00837B1E" w:rsidP="001F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559" w:type="dxa"/>
            <w:noWrap/>
            <w:hideMark/>
          </w:tcPr>
          <w:p w14:paraId="4B68598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837B1E" w:rsidRPr="004C718F" w14:paraId="424F7FEF" w14:textId="77777777" w:rsidTr="001F3211">
        <w:trPr>
          <w:trHeight w:val="761"/>
        </w:trPr>
        <w:tc>
          <w:tcPr>
            <w:tcW w:w="4390" w:type="dxa"/>
            <w:noWrap/>
            <w:hideMark/>
          </w:tcPr>
          <w:p w14:paraId="7452129F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ender </w:t>
            </w:r>
          </w:p>
          <w:p w14:paraId="0BA151FB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  <w:p w14:paraId="46D2B32B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7" w:type="dxa"/>
            <w:noWrap/>
            <w:hideMark/>
          </w:tcPr>
          <w:p w14:paraId="1C30602D" w14:textId="77777777" w:rsidR="00837B1E" w:rsidRPr="004C718F" w:rsidRDefault="00837B1E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6E652E0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  <w:p w14:paraId="4D061B83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7E5A5D0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BAF0F8F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-0.93</w:t>
            </w:r>
          </w:p>
          <w:p w14:paraId="35F4C847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AB411D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91DABAB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0426CF61" w14:textId="77777777" w:rsidTr="001F3211">
        <w:trPr>
          <w:trHeight w:val="1539"/>
        </w:trPr>
        <w:tc>
          <w:tcPr>
            <w:tcW w:w="4390" w:type="dxa"/>
            <w:noWrap/>
            <w:hideMark/>
          </w:tcPr>
          <w:p w14:paraId="7EEBD23B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  <w:p w14:paraId="37ED1C8B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- 24 years</w:t>
            </w:r>
          </w:p>
          <w:p w14:paraId="1E6CC4C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- 29 years</w:t>
            </w:r>
          </w:p>
          <w:p w14:paraId="4DC50C29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 - 34 years</w:t>
            </w:r>
          </w:p>
          <w:p w14:paraId="1B7057E4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 - 39 years</w:t>
            </w:r>
          </w:p>
          <w:p w14:paraId="3FE874E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- 44 years</w:t>
            </w:r>
          </w:p>
          <w:p w14:paraId="53D8DEA3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 - 49 years</w:t>
            </w:r>
          </w:p>
        </w:tc>
        <w:tc>
          <w:tcPr>
            <w:tcW w:w="1417" w:type="dxa"/>
            <w:noWrap/>
            <w:hideMark/>
          </w:tcPr>
          <w:p w14:paraId="41E1F991" w14:textId="77777777" w:rsidR="00837B1E" w:rsidRPr="004C718F" w:rsidRDefault="00837B1E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5300E2A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6F9C169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</w:t>
            </w:r>
          </w:p>
          <w:p w14:paraId="521C1EB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</w:t>
            </w:r>
          </w:p>
          <w:p w14:paraId="1BD3F7D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  <w:p w14:paraId="2DD7383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</w:t>
            </w:r>
          </w:p>
          <w:p w14:paraId="3494524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39260FE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43D69D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43120AD0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-1.22</w:t>
            </w:r>
          </w:p>
          <w:p w14:paraId="26359FC3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-1.23</w:t>
            </w:r>
          </w:p>
          <w:p w14:paraId="723EB94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-1.15</w:t>
            </w:r>
          </w:p>
          <w:p w14:paraId="6B56D6E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-1.27</w:t>
            </w:r>
          </w:p>
          <w:p w14:paraId="7D7F0400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-1.27</w:t>
            </w:r>
          </w:p>
        </w:tc>
        <w:tc>
          <w:tcPr>
            <w:tcW w:w="1559" w:type="dxa"/>
            <w:noWrap/>
            <w:hideMark/>
          </w:tcPr>
          <w:p w14:paraId="0CC97B19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88434BE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2E81B83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D745D29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33D1B8B0" w14:textId="77777777" w:rsidTr="001F3211">
        <w:trPr>
          <w:trHeight w:val="1263"/>
        </w:trPr>
        <w:tc>
          <w:tcPr>
            <w:tcW w:w="4390" w:type="dxa"/>
            <w:noWrap/>
            <w:hideMark/>
          </w:tcPr>
          <w:p w14:paraId="5FEE7BC7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ody Mass Index (BMI) categories</w:t>
            </w:r>
          </w:p>
          <w:p w14:paraId="5B0F5C54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5</w:t>
            </w:r>
          </w:p>
          <w:p w14:paraId="7755F6F3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- 18.5</w:t>
            </w:r>
          </w:p>
          <w:p w14:paraId="37EFD2D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 - 24.9</w:t>
            </w:r>
          </w:p>
          <w:p w14:paraId="06779696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25</w:t>
            </w:r>
          </w:p>
          <w:p w14:paraId="34D8B93B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7946E3DF" w14:textId="77777777" w:rsidR="00837B1E" w:rsidRPr="004C718F" w:rsidRDefault="00837B1E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FA0E13E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49EDCB7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  <w:p w14:paraId="42A42438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  <w:p w14:paraId="2E0E5FD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  <w:p w14:paraId="787ECF3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843" w:type="dxa"/>
            <w:noWrap/>
            <w:hideMark/>
          </w:tcPr>
          <w:p w14:paraId="33E00EE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5A7937F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78D24D18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-0.77</w:t>
            </w:r>
          </w:p>
          <w:p w14:paraId="36E4896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-0.63</w:t>
            </w:r>
          </w:p>
          <w:p w14:paraId="78772B39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-0.62</w:t>
            </w:r>
          </w:p>
          <w:p w14:paraId="0EC21382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-0.69</w:t>
            </w:r>
          </w:p>
        </w:tc>
        <w:tc>
          <w:tcPr>
            <w:tcW w:w="1559" w:type="dxa"/>
            <w:noWrap/>
            <w:hideMark/>
          </w:tcPr>
          <w:p w14:paraId="467327F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AD1CC8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D9F688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779B998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7AAC3C6B" w14:textId="77777777" w:rsidTr="001F3211">
        <w:trPr>
          <w:trHeight w:val="950"/>
        </w:trPr>
        <w:tc>
          <w:tcPr>
            <w:tcW w:w="4390" w:type="dxa"/>
            <w:noWrap/>
            <w:hideMark/>
          </w:tcPr>
          <w:p w14:paraId="0FA701D2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utum smear month 2</w:t>
            </w:r>
          </w:p>
          <w:p w14:paraId="14FD8C84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gative</w:t>
            </w:r>
          </w:p>
          <w:p w14:paraId="5E045268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e</w:t>
            </w:r>
          </w:p>
          <w:p w14:paraId="66DA514C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results</w:t>
            </w:r>
          </w:p>
        </w:tc>
        <w:tc>
          <w:tcPr>
            <w:tcW w:w="1417" w:type="dxa"/>
            <w:noWrap/>
            <w:hideMark/>
          </w:tcPr>
          <w:p w14:paraId="606DB191" w14:textId="77777777" w:rsidR="00837B1E" w:rsidRPr="004C718F" w:rsidRDefault="00837B1E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B41E329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59B493C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4</w:t>
            </w:r>
          </w:p>
          <w:p w14:paraId="7F962B1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90</w:t>
            </w:r>
          </w:p>
        </w:tc>
        <w:tc>
          <w:tcPr>
            <w:tcW w:w="1843" w:type="dxa"/>
            <w:noWrap/>
            <w:hideMark/>
          </w:tcPr>
          <w:p w14:paraId="3F00A7A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72C09B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0F7E2BE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5-4.40</w:t>
            </w:r>
          </w:p>
          <w:p w14:paraId="7666A550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60-31.40</w:t>
            </w:r>
          </w:p>
        </w:tc>
        <w:tc>
          <w:tcPr>
            <w:tcW w:w="1559" w:type="dxa"/>
            <w:noWrap/>
            <w:hideMark/>
          </w:tcPr>
          <w:p w14:paraId="5AE0E5F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0E266B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88BEA68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0A701A1B" w14:textId="77777777" w:rsidTr="001F3211">
        <w:trPr>
          <w:trHeight w:val="1704"/>
        </w:trPr>
        <w:tc>
          <w:tcPr>
            <w:tcW w:w="4390" w:type="dxa"/>
            <w:noWrap/>
            <w:hideMark/>
          </w:tcPr>
          <w:p w14:paraId="3C96D9C2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ime of ART start after TB treatment </w:t>
            </w:r>
          </w:p>
          <w:p w14:paraId="022CB388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4 days</w:t>
            </w:r>
          </w:p>
          <w:p w14:paraId="07F029E6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to 30 days</w:t>
            </w:r>
          </w:p>
          <w:p w14:paraId="23840698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to 60 days after</w:t>
            </w:r>
          </w:p>
          <w:p w14:paraId="1AFDBBDF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More than 60 days</w:t>
            </w:r>
          </w:p>
          <w:p w14:paraId="131D094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efore TB treatment </w:t>
            </w:r>
          </w:p>
          <w:p w14:paraId="5BF8DD63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 not started</w:t>
            </w:r>
          </w:p>
          <w:p w14:paraId="75520E31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1417" w:type="dxa"/>
            <w:noWrap/>
            <w:hideMark/>
          </w:tcPr>
          <w:p w14:paraId="67F7739F" w14:textId="77777777" w:rsidR="00837B1E" w:rsidRPr="004C718F" w:rsidRDefault="00837B1E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B1B847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09B66E3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</w:t>
            </w:r>
          </w:p>
          <w:p w14:paraId="36AE7C9C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  <w:p w14:paraId="5EEF3D98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0.64</w:t>
            </w:r>
          </w:p>
          <w:p w14:paraId="1B1AD0A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</w:t>
            </w:r>
          </w:p>
          <w:p w14:paraId="6EC367B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</w:t>
            </w:r>
          </w:p>
          <w:p w14:paraId="596FAC0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843" w:type="dxa"/>
            <w:noWrap/>
            <w:hideMark/>
          </w:tcPr>
          <w:p w14:paraId="2C2777D0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12C364A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182B728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-1.23</w:t>
            </w:r>
          </w:p>
          <w:p w14:paraId="55D6518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-1.19</w:t>
            </w:r>
          </w:p>
          <w:p w14:paraId="1A01B5BE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0.48-0.84</w:t>
            </w:r>
          </w:p>
          <w:p w14:paraId="4EA5FD29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-1.24</w:t>
            </w:r>
          </w:p>
          <w:p w14:paraId="50EDDE2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-1.19</w:t>
            </w:r>
          </w:p>
          <w:p w14:paraId="506FF986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8-1.56</w:t>
            </w:r>
          </w:p>
        </w:tc>
        <w:tc>
          <w:tcPr>
            <w:tcW w:w="1559" w:type="dxa"/>
            <w:noWrap/>
            <w:hideMark/>
          </w:tcPr>
          <w:p w14:paraId="72C4597A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1A9885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FDF73F4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567F0676" w14:textId="77777777" w:rsidTr="001F3211">
        <w:trPr>
          <w:trHeight w:val="2126"/>
        </w:trPr>
        <w:tc>
          <w:tcPr>
            <w:tcW w:w="4390" w:type="dxa"/>
            <w:noWrap/>
          </w:tcPr>
          <w:p w14:paraId="09A635B5" w14:textId="77777777" w:rsidR="00837B1E" w:rsidRPr="004C718F" w:rsidRDefault="00837B1E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of HIV test to start of TB treatment</w:t>
            </w:r>
          </w:p>
          <w:p w14:paraId="48672790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6 months before TB treatment </w:t>
            </w:r>
          </w:p>
          <w:p w14:paraId="38658BBD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 to 6 months before TB treatment </w:t>
            </w:r>
          </w:p>
          <w:p w14:paraId="2AAEB5FE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to 3 months before TB treatment </w:t>
            </w:r>
          </w:p>
          <w:p w14:paraId="0B888D1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before TB treatment </w:t>
            </w:r>
          </w:p>
          <w:p w14:paraId="10989D12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days before or after HIV test</w:t>
            </w:r>
          </w:p>
          <w:p w14:paraId="49CE717D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after TB treatment </w:t>
            </w:r>
          </w:p>
          <w:p w14:paraId="0FE499DC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- 3 months after TB treatment </w:t>
            </w:r>
          </w:p>
          <w:p w14:paraId="4FEF5168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3 months after TB treatment </w:t>
            </w:r>
          </w:p>
          <w:p w14:paraId="2B12DD5F" w14:textId="77777777" w:rsidR="00837B1E" w:rsidRPr="004C718F" w:rsidRDefault="00837B1E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ART start date</w:t>
            </w:r>
          </w:p>
        </w:tc>
        <w:tc>
          <w:tcPr>
            <w:tcW w:w="1417" w:type="dxa"/>
            <w:noWrap/>
          </w:tcPr>
          <w:p w14:paraId="0DC3502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8E64B9F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55EFE4B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</w:t>
            </w:r>
          </w:p>
          <w:p w14:paraId="6F26CF3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</w:t>
            </w:r>
          </w:p>
          <w:p w14:paraId="3EE7954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</w:t>
            </w:r>
          </w:p>
          <w:p w14:paraId="5556455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</w:t>
            </w:r>
          </w:p>
          <w:p w14:paraId="69AE18A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</w:t>
            </w:r>
          </w:p>
          <w:p w14:paraId="56F5A666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28FD731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  <w:p w14:paraId="1E342F1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843" w:type="dxa"/>
            <w:noWrap/>
          </w:tcPr>
          <w:p w14:paraId="5300408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BB76DF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5702025B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-1.57</w:t>
            </w:r>
          </w:p>
          <w:p w14:paraId="0321394D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-1.43</w:t>
            </w:r>
          </w:p>
          <w:p w14:paraId="2C9FE31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-1.65</w:t>
            </w:r>
          </w:p>
          <w:p w14:paraId="0CD7B1F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-1.28</w:t>
            </w:r>
          </w:p>
          <w:p w14:paraId="49D31B95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-1.21</w:t>
            </w:r>
          </w:p>
          <w:p w14:paraId="42D60E94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-1.23</w:t>
            </w:r>
          </w:p>
          <w:p w14:paraId="28FA0960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-0.77</w:t>
            </w:r>
          </w:p>
          <w:p w14:paraId="1B4677E7" w14:textId="77777777" w:rsidR="00837B1E" w:rsidRPr="004C718F" w:rsidRDefault="00837B1E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-1.18</w:t>
            </w:r>
          </w:p>
        </w:tc>
        <w:tc>
          <w:tcPr>
            <w:tcW w:w="1559" w:type="dxa"/>
            <w:noWrap/>
          </w:tcPr>
          <w:p w14:paraId="79728C17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A7550E2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1ACB1C3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92C6081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37B1E" w:rsidRPr="004C718F" w14:paraId="277C7C3B" w14:textId="77777777" w:rsidTr="001F3211">
        <w:trPr>
          <w:trHeight w:val="299"/>
        </w:trPr>
        <w:tc>
          <w:tcPr>
            <w:tcW w:w="9209" w:type="dxa"/>
            <w:gridSpan w:val="4"/>
            <w:noWrap/>
          </w:tcPr>
          <w:p w14:paraId="6227AF49" w14:textId="77777777" w:rsidR="00837B1E" w:rsidRPr="004C718F" w:rsidRDefault="00837B1E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aHR</w:t>
            </w:r>
            <w:proofErr w:type="spellEnd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=adjusted Hazard Ratio; CI= Confidence Interval; TB=Tuberculosis; ART=Antiretroviral Therapy</w:t>
            </w:r>
          </w:p>
        </w:tc>
      </w:tr>
    </w:tbl>
    <w:p w14:paraId="164C694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1E"/>
    <w:rsid w:val="003862E5"/>
    <w:rsid w:val="003C4646"/>
    <w:rsid w:val="006E13EA"/>
    <w:rsid w:val="00837B1E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E340"/>
  <w15:chartTrackingRefBased/>
  <w15:docId w15:val="{9E967A64-69B5-40BC-83F0-524E90A0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B1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5T05:31:00Z</dcterms:created>
  <dcterms:modified xsi:type="dcterms:W3CDTF">2020-12-05T05:31:00Z</dcterms:modified>
</cp:coreProperties>
</file>